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2B3CB4" w14:textId="19C7EABC" w:rsidR="005A7189" w:rsidRDefault="005B4822" w:rsidP="005A7189">
      <w:r w:rsidRPr="005B4822">
        <w:rPr>
          <w:rFonts w:ascii="Times New Roman" w:eastAsia="Times New Roman" w:hAnsi="Times New Roman" w:cs="Times New Roman" w:hint="eastAsia"/>
          <w:b/>
          <w:color w:val="000000"/>
          <w:lang w:eastAsia="de-DE" w:bidi="en-US"/>
        </w:rPr>
        <w:t>Figure S1</w:t>
      </w:r>
      <w:r w:rsidR="005A7189">
        <w:rPr>
          <w:noProof/>
        </w:rPr>
        <w:drawing>
          <wp:inline distT="0" distB="0" distL="0" distR="0" wp14:anchorId="49F2EA5E" wp14:editId="0715F643">
            <wp:extent cx="5274310" cy="3189605"/>
            <wp:effectExtent l="0" t="0" r="0" b="0"/>
            <wp:docPr id="175695929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89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C4963C" w14:textId="77777777" w:rsidR="005A7189" w:rsidRPr="00823426" w:rsidRDefault="005A7189" w:rsidP="005A7189">
      <w:pPr>
        <w:pStyle w:val="MDPI31text"/>
        <w:spacing w:line="360" w:lineRule="auto"/>
        <w:ind w:left="0"/>
        <w:rPr>
          <w:rFonts w:ascii="Times New Roman" w:eastAsiaTheme="minorEastAsia" w:hAnsi="Times New Roman"/>
          <w:snapToGrid/>
          <w:sz w:val="22"/>
          <w:lang w:eastAsia="zh-CN"/>
        </w:rPr>
      </w:pPr>
      <w:r w:rsidRPr="005B4822">
        <w:rPr>
          <w:rFonts w:ascii="Times New Roman" w:hAnsi="Times New Roman" w:hint="eastAsia"/>
          <w:b/>
          <w:bCs/>
          <w:sz w:val="22"/>
        </w:rPr>
        <w:t>Figure S</w:t>
      </w:r>
      <w:r w:rsidRPr="005B4822">
        <w:rPr>
          <w:rFonts w:ascii="Times New Roman" w:eastAsiaTheme="minorEastAsia" w:hAnsi="Times New Roman" w:hint="eastAsia"/>
          <w:b/>
          <w:bCs/>
          <w:sz w:val="22"/>
          <w:lang w:eastAsia="zh-CN"/>
        </w:rPr>
        <w:t>1</w:t>
      </w:r>
      <w:r w:rsidRPr="0038046F">
        <w:rPr>
          <w:rFonts w:ascii="Times New Roman" w:hAnsi="Times New Roman" w:hint="eastAsia"/>
          <w:sz w:val="22"/>
        </w:rPr>
        <w:t>:</w:t>
      </w:r>
      <w:r w:rsidRPr="00823426">
        <w:rPr>
          <w:rFonts w:ascii="Times New Roman" w:hAnsi="Times New Roman"/>
          <w:b/>
          <w:sz w:val="22"/>
        </w:rPr>
        <w:t xml:space="preserve"> </w:t>
      </w:r>
      <w:r w:rsidRPr="005B4822">
        <w:rPr>
          <w:rFonts w:ascii="Times New Roman" w:hAnsi="Times New Roman"/>
          <w:b/>
          <w:bCs/>
          <w:snapToGrid/>
          <w:sz w:val="22"/>
        </w:rPr>
        <w:t>Multivariate-</w:t>
      </w:r>
      <w:r w:rsidRPr="005B4822">
        <w:rPr>
          <w:rFonts w:ascii="Times New Roman" w:eastAsiaTheme="minorEastAsia" w:hAnsi="Times New Roman"/>
          <w:b/>
          <w:bCs/>
          <w:snapToGrid/>
          <w:sz w:val="22"/>
          <w:lang w:eastAsia="zh-CN"/>
        </w:rPr>
        <w:t>a</w:t>
      </w:r>
      <w:r w:rsidRPr="005B4822">
        <w:rPr>
          <w:rFonts w:ascii="Times New Roman" w:hAnsi="Times New Roman"/>
          <w:b/>
          <w:bCs/>
          <w:snapToGrid/>
          <w:sz w:val="22"/>
        </w:rPr>
        <w:t xml:space="preserve">djusted </w:t>
      </w:r>
      <w:r w:rsidRPr="005B4822">
        <w:rPr>
          <w:rFonts w:ascii="Times New Roman" w:eastAsiaTheme="minorEastAsia" w:hAnsi="Times New Roman"/>
          <w:b/>
          <w:bCs/>
          <w:snapToGrid/>
          <w:sz w:val="22"/>
          <w:lang w:eastAsia="zh-CN"/>
        </w:rPr>
        <w:t>s</w:t>
      </w:r>
      <w:r w:rsidRPr="005B4822">
        <w:rPr>
          <w:rFonts w:ascii="Times New Roman" w:hAnsi="Times New Roman"/>
          <w:b/>
          <w:bCs/>
          <w:snapToGrid/>
          <w:sz w:val="22"/>
        </w:rPr>
        <w:t xml:space="preserve">urvival </w:t>
      </w:r>
      <w:r w:rsidRPr="005B4822">
        <w:rPr>
          <w:rFonts w:ascii="Times New Roman" w:eastAsiaTheme="minorEastAsia" w:hAnsi="Times New Roman"/>
          <w:b/>
          <w:bCs/>
          <w:snapToGrid/>
          <w:sz w:val="22"/>
          <w:lang w:eastAsia="zh-CN"/>
        </w:rPr>
        <w:t>c</w:t>
      </w:r>
      <w:r w:rsidRPr="005B4822">
        <w:rPr>
          <w:rFonts w:ascii="Times New Roman" w:hAnsi="Times New Roman"/>
          <w:b/>
          <w:bCs/>
          <w:snapToGrid/>
          <w:sz w:val="22"/>
        </w:rPr>
        <w:t xml:space="preserve">urves </w:t>
      </w:r>
      <w:r w:rsidRPr="005B4822">
        <w:rPr>
          <w:rFonts w:ascii="Times New Roman" w:eastAsiaTheme="minorEastAsia" w:hAnsi="Times New Roman"/>
          <w:b/>
          <w:bCs/>
          <w:snapToGrid/>
          <w:sz w:val="22"/>
          <w:lang w:eastAsia="zh-CN"/>
        </w:rPr>
        <w:t>s</w:t>
      </w:r>
      <w:r w:rsidRPr="005B4822">
        <w:rPr>
          <w:rFonts w:ascii="Times New Roman" w:hAnsi="Times New Roman"/>
          <w:b/>
          <w:bCs/>
          <w:snapToGrid/>
          <w:sz w:val="22"/>
        </w:rPr>
        <w:t xml:space="preserve">tratified by </w:t>
      </w:r>
      <w:r w:rsidRPr="005B4822">
        <w:rPr>
          <w:rFonts w:ascii="Times New Roman" w:eastAsiaTheme="minorEastAsia" w:hAnsi="Times New Roman"/>
          <w:b/>
          <w:bCs/>
          <w:snapToGrid/>
          <w:sz w:val="22"/>
          <w:lang w:eastAsia="zh-CN"/>
        </w:rPr>
        <w:t>s</w:t>
      </w:r>
      <w:r w:rsidRPr="005B4822">
        <w:rPr>
          <w:rFonts w:ascii="Times New Roman" w:hAnsi="Times New Roman"/>
          <w:b/>
          <w:bCs/>
          <w:snapToGrid/>
          <w:sz w:val="22"/>
        </w:rPr>
        <w:t xml:space="preserve">erum </w:t>
      </w:r>
      <w:r w:rsidRPr="005B4822">
        <w:rPr>
          <w:rFonts w:ascii="Times New Roman" w:eastAsiaTheme="minorEastAsia" w:hAnsi="Times New Roman"/>
          <w:b/>
          <w:bCs/>
          <w:snapToGrid/>
          <w:sz w:val="22"/>
          <w:lang w:eastAsia="zh-CN"/>
        </w:rPr>
        <w:t>c</w:t>
      </w:r>
      <w:r w:rsidRPr="005B4822">
        <w:rPr>
          <w:rFonts w:ascii="Times New Roman" w:hAnsi="Times New Roman"/>
          <w:b/>
          <w:bCs/>
          <w:snapToGrid/>
          <w:sz w:val="22"/>
        </w:rPr>
        <w:t xml:space="preserve">alcium </w:t>
      </w:r>
      <w:r w:rsidRPr="005B4822">
        <w:rPr>
          <w:rFonts w:ascii="Times New Roman" w:eastAsiaTheme="minorEastAsia" w:hAnsi="Times New Roman"/>
          <w:b/>
          <w:bCs/>
          <w:snapToGrid/>
          <w:sz w:val="22"/>
          <w:lang w:eastAsia="zh-CN"/>
        </w:rPr>
        <w:t>l</w:t>
      </w:r>
      <w:r w:rsidRPr="005B4822">
        <w:rPr>
          <w:rFonts w:ascii="Times New Roman" w:hAnsi="Times New Roman"/>
          <w:b/>
          <w:bCs/>
          <w:snapToGrid/>
          <w:sz w:val="22"/>
        </w:rPr>
        <w:t>evels</w:t>
      </w:r>
      <w:r w:rsidRPr="005B4822">
        <w:rPr>
          <w:rFonts w:ascii="Times New Roman" w:eastAsiaTheme="minorEastAsia" w:hAnsi="Times New Roman"/>
          <w:b/>
          <w:bCs/>
          <w:snapToGrid/>
          <w:sz w:val="22"/>
          <w:lang w:eastAsia="zh-CN"/>
        </w:rPr>
        <w:t xml:space="preserve">. </w:t>
      </w:r>
      <w:r w:rsidRPr="00823426">
        <w:rPr>
          <w:rFonts w:ascii="Times New Roman" w:hAnsi="Times New Roman"/>
          <w:snapToGrid/>
          <w:sz w:val="22"/>
        </w:rPr>
        <w:t>Survival curves stratified by serum calcium levels, adjusted for multiple potential confounders using a Cox regression model with a complex survey design. Confounders included age, sex, race, education level, smoking and alcohol use, BMI, poverty-income ratio, hypertension, fasting glucose, eGFR, uric acid, diabetes duration (for cohort</w:t>
      </w:r>
      <w:r>
        <w:rPr>
          <w:rFonts w:ascii="Times New Roman" w:eastAsiaTheme="minorEastAsia" w:hAnsi="Times New Roman" w:hint="eastAsia"/>
          <w:snapToGrid/>
          <w:sz w:val="22"/>
          <w:lang w:eastAsia="zh-CN"/>
        </w:rPr>
        <w:t xml:space="preserve"> with </w:t>
      </w:r>
      <w:r w:rsidRPr="00823426">
        <w:rPr>
          <w:rFonts w:ascii="Times New Roman" w:hAnsi="Times New Roman"/>
          <w:snapToGrid/>
          <w:sz w:val="22"/>
        </w:rPr>
        <w:t>T2DM), urine albumin-to-creatinine ratio, and medication use (for cohort</w:t>
      </w:r>
      <w:r w:rsidRPr="00857848">
        <w:rPr>
          <w:rFonts w:ascii="Times New Roman" w:hAnsi="Times New Roman"/>
          <w:snapToGrid/>
          <w:sz w:val="22"/>
        </w:rPr>
        <w:t xml:space="preserve"> </w:t>
      </w:r>
      <w:r>
        <w:rPr>
          <w:rFonts w:ascii="Times New Roman" w:eastAsiaTheme="minorEastAsia" w:hAnsi="Times New Roman" w:hint="eastAsia"/>
          <w:snapToGrid/>
          <w:sz w:val="22"/>
          <w:lang w:eastAsia="zh-CN"/>
        </w:rPr>
        <w:t xml:space="preserve">with </w:t>
      </w:r>
      <w:r w:rsidRPr="00823426">
        <w:rPr>
          <w:rFonts w:ascii="Times New Roman" w:hAnsi="Times New Roman"/>
          <w:snapToGrid/>
          <w:sz w:val="22"/>
        </w:rPr>
        <w:t>T2DM).</w:t>
      </w:r>
    </w:p>
    <w:p w14:paraId="63C47B9F" w14:textId="77777777" w:rsidR="005A7189" w:rsidRDefault="005A7189" w:rsidP="005A7189">
      <w:pPr>
        <w:rPr>
          <w:lang w:eastAsia="zh-CN"/>
        </w:rPr>
      </w:pPr>
    </w:p>
    <w:p w14:paraId="450E0DA0" w14:textId="36168AE8" w:rsidR="005B4822" w:rsidRPr="005B4822" w:rsidRDefault="005B4822" w:rsidP="005A7189">
      <w:pPr>
        <w:rPr>
          <w:rFonts w:ascii="Times New Roman" w:eastAsia="Times New Roman" w:hAnsi="Times New Roman" w:cs="Times New Roman"/>
          <w:b/>
          <w:color w:val="000000"/>
          <w:lang w:eastAsia="de-DE" w:bidi="en-US"/>
        </w:rPr>
      </w:pPr>
      <w:r w:rsidRPr="005B4822">
        <w:rPr>
          <w:rFonts w:ascii="Times New Roman" w:eastAsia="Times New Roman" w:hAnsi="Times New Roman" w:cs="Times New Roman" w:hint="eastAsia"/>
          <w:b/>
          <w:color w:val="000000"/>
          <w:lang w:eastAsia="de-DE" w:bidi="en-US"/>
        </w:rPr>
        <w:t>Figure S2</w:t>
      </w:r>
    </w:p>
    <w:p w14:paraId="03C77E79" w14:textId="77777777" w:rsidR="005A7189" w:rsidRDefault="005A7189" w:rsidP="005A7189">
      <w:r>
        <w:rPr>
          <w:noProof/>
        </w:rPr>
        <w:drawing>
          <wp:inline distT="0" distB="0" distL="0" distR="0" wp14:anchorId="70952135" wp14:editId="66C03716">
            <wp:extent cx="5379720" cy="3064873"/>
            <wp:effectExtent l="0" t="0" r="0" b="2540"/>
            <wp:docPr id="5749199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820" cy="3074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4B972A" w14:textId="77777777" w:rsidR="005A7189" w:rsidRPr="0032430F" w:rsidRDefault="005A7189" w:rsidP="0032430F">
      <w:pPr>
        <w:pStyle w:val="MDPI31text"/>
        <w:spacing w:line="360" w:lineRule="auto"/>
        <w:ind w:left="0"/>
        <w:rPr>
          <w:rFonts w:ascii="Times New Roman" w:hAnsi="Times New Roman"/>
          <w:sz w:val="22"/>
        </w:rPr>
      </w:pPr>
      <w:r w:rsidRPr="005B4822">
        <w:rPr>
          <w:rFonts w:ascii="Times New Roman" w:hAnsi="Times New Roman" w:hint="eastAsia"/>
          <w:b/>
          <w:bCs/>
          <w:sz w:val="22"/>
        </w:rPr>
        <w:t>Figure S2</w:t>
      </w:r>
      <w:r w:rsidRPr="0038046F">
        <w:rPr>
          <w:rFonts w:ascii="Times New Roman" w:hAnsi="Times New Roman" w:hint="eastAsia"/>
          <w:sz w:val="22"/>
        </w:rPr>
        <w:t xml:space="preserve">: </w:t>
      </w:r>
      <w:r w:rsidRPr="005B4822">
        <w:rPr>
          <w:rFonts w:ascii="Times New Roman" w:hAnsi="Times New Roman"/>
          <w:b/>
          <w:bCs/>
          <w:sz w:val="22"/>
        </w:rPr>
        <w:t>Subgroup analysis of serum calcium concentration and mortality risk.</w:t>
      </w:r>
      <w:r w:rsidRPr="007D6C5E">
        <w:rPr>
          <w:rFonts w:ascii="Times New Roman" w:hAnsi="Times New Roman"/>
          <w:sz w:val="22"/>
        </w:rPr>
        <w:t xml:space="preserve"> Forest plots showing the subgroup analysis of the association between serum calcium </w:t>
      </w:r>
      <w:r w:rsidRPr="007D6C5E">
        <w:rPr>
          <w:rFonts w:ascii="Times New Roman" w:hAnsi="Times New Roman"/>
          <w:sz w:val="22"/>
        </w:rPr>
        <w:lastRenderedPageBreak/>
        <w:t>concentration and (A) all-cause mortality, (B) CVD mortality, and (C) cancer mortality in cohort</w:t>
      </w:r>
      <w:r>
        <w:rPr>
          <w:rFonts w:ascii="Times New Roman" w:hAnsi="Times New Roman" w:hint="eastAsia"/>
          <w:sz w:val="22"/>
        </w:rPr>
        <w:t xml:space="preserve"> with T2DM</w:t>
      </w:r>
      <w:r w:rsidRPr="007D6C5E">
        <w:rPr>
          <w:rFonts w:ascii="Times New Roman" w:hAnsi="Times New Roman"/>
          <w:sz w:val="22"/>
        </w:rPr>
        <w:t>, and (D) all-cause mortality, (E) CVD mortality, and (F) cancer mortality in cohort</w:t>
      </w:r>
      <w:r>
        <w:rPr>
          <w:rFonts w:ascii="Times New Roman" w:hAnsi="Times New Roman" w:hint="eastAsia"/>
          <w:sz w:val="22"/>
        </w:rPr>
        <w:t xml:space="preserve"> </w:t>
      </w:r>
      <w:r w:rsidRPr="00E125CB">
        <w:rPr>
          <w:rFonts w:ascii="Times New Roman" w:hAnsi="Times New Roman" w:hint="eastAsia"/>
          <w:sz w:val="22"/>
        </w:rPr>
        <w:t>without diabetes</w:t>
      </w:r>
      <w:r w:rsidRPr="007D6C5E">
        <w:rPr>
          <w:rFonts w:ascii="Times New Roman" w:hAnsi="Times New Roman"/>
          <w:sz w:val="22"/>
        </w:rPr>
        <w:t>. Analyses were adjusted for multiple potential confounders using a Cox regression model. Confounders included age, sex, race, education level, smoking and alcohol use, BMI, poverty-income ratio, hypertension, fasting glucose, eGFR, uric acid, diabetes duration, urine albumin-to-creatinine ratio, medication use and cardiovascular diseases (congestive heart failure, coronary heart disease, angina, heart attack, stroke).</w:t>
      </w:r>
    </w:p>
    <w:p w14:paraId="13E37D76" w14:textId="77777777" w:rsidR="005A7189" w:rsidRPr="005A7189" w:rsidRDefault="005A7189" w:rsidP="001E70AB">
      <w:pPr>
        <w:pStyle w:val="MDPI41tablecaption"/>
        <w:ind w:leftChars="-259" w:left="-1" w:hangingChars="281" w:hanging="621"/>
        <w:rPr>
          <w:rFonts w:ascii="Times New Roman" w:hAnsi="Times New Roman" w:cs="Times New Roman"/>
          <w:b/>
          <w:sz w:val="22"/>
        </w:rPr>
        <w:sectPr w:rsidR="005A7189" w:rsidRPr="005A7189" w:rsidSect="005A7189">
          <w:type w:val="continuous"/>
          <w:pgSz w:w="11952" w:h="16848"/>
          <w:pgMar w:top="1440" w:right="1440" w:bottom="1440" w:left="1440" w:header="720" w:footer="720" w:gutter="720"/>
          <w:cols w:space="720"/>
          <w:docGrid w:linePitch="326"/>
        </w:sectPr>
      </w:pPr>
    </w:p>
    <w:p w14:paraId="795F2492" w14:textId="3A51D51E" w:rsidR="001E70AB" w:rsidRPr="00E66EA6" w:rsidRDefault="001E70AB" w:rsidP="001E70AB">
      <w:pPr>
        <w:pStyle w:val="MDPI41tablecaption"/>
        <w:ind w:leftChars="-259" w:left="-1" w:hangingChars="281" w:hanging="621"/>
        <w:rPr>
          <w:rFonts w:ascii="Times New Roman" w:eastAsiaTheme="minorEastAsia" w:hAnsi="Times New Roman" w:cs="Times New Roman"/>
          <w:b/>
          <w:sz w:val="22"/>
          <w:lang w:eastAsia="zh-CN"/>
        </w:rPr>
      </w:pPr>
      <w:r w:rsidRPr="00E66EA6">
        <w:rPr>
          <w:rFonts w:ascii="Times New Roman" w:hAnsi="Times New Roman" w:cs="Times New Roman"/>
          <w:b/>
          <w:sz w:val="22"/>
        </w:rPr>
        <w:lastRenderedPageBreak/>
        <w:t xml:space="preserve">Table S1 </w:t>
      </w:r>
      <w:r w:rsidRPr="00E66EA6">
        <w:rPr>
          <w:rFonts w:ascii="Times New Roman" w:hAnsi="Times New Roman" w:cs="Times New Roman"/>
          <w:bCs/>
          <w:sz w:val="22"/>
        </w:rPr>
        <w:t xml:space="preserve">Baseline </w:t>
      </w:r>
      <w:r w:rsidRPr="00E66EA6">
        <w:rPr>
          <w:rFonts w:ascii="Times New Roman" w:eastAsiaTheme="minorEastAsia" w:hAnsi="Times New Roman" w:cs="Times New Roman"/>
          <w:bCs/>
          <w:sz w:val="22"/>
          <w:lang w:eastAsia="zh-CN"/>
        </w:rPr>
        <w:t>c</w:t>
      </w:r>
      <w:r w:rsidRPr="00E66EA6">
        <w:rPr>
          <w:rFonts w:ascii="Times New Roman" w:hAnsi="Times New Roman" w:cs="Times New Roman"/>
          <w:bCs/>
          <w:sz w:val="22"/>
        </w:rPr>
        <w:t xml:space="preserve">haracteristics and </w:t>
      </w:r>
      <w:r w:rsidRPr="00E66EA6">
        <w:rPr>
          <w:rFonts w:ascii="Times New Roman" w:eastAsiaTheme="minorEastAsia" w:hAnsi="Times New Roman" w:cs="Times New Roman"/>
          <w:bCs/>
          <w:sz w:val="22"/>
          <w:lang w:eastAsia="zh-CN"/>
        </w:rPr>
        <w:t>b</w:t>
      </w:r>
      <w:r w:rsidRPr="00E66EA6">
        <w:rPr>
          <w:rFonts w:ascii="Times New Roman" w:hAnsi="Times New Roman" w:cs="Times New Roman"/>
          <w:bCs/>
          <w:sz w:val="22"/>
        </w:rPr>
        <w:t xml:space="preserve">iomarkers by </w:t>
      </w:r>
      <w:r w:rsidRPr="00E66EA6">
        <w:rPr>
          <w:rFonts w:ascii="Times New Roman" w:eastAsiaTheme="minorEastAsia" w:hAnsi="Times New Roman" w:cs="Times New Roman"/>
          <w:bCs/>
          <w:sz w:val="22"/>
          <w:lang w:eastAsia="zh-CN"/>
        </w:rPr>
        <w:t>q</w:t>
      </w:r>
      <w:r w:rsidRPr="00E66EA6">
        <w:rPr>
          <w:rFonts w:ascii="Times New Roman" w:hAnsi="Times New Roman" w:cs="Times New Roman"/>
          <w:bCs/>
          <w:sz w:val="22"/>
        </w:rPr>
        <w:t xml:space="preserve">uartiles of </w:t>
      </w:r>
      <w:r w:rsidRPr="00E66EA6">
        <w:rPr>
          <w:rFonts w:ascii="Times New Roman" w:eastAsiaTheme="minorEastAsia" w:hAnsi="Times New Roman" w:cs="Times New Roman"/>
          <w:bCs/>
          <w:sz w:val="22"/>
          <w:lang w:eastAsia="zh-CN"/>
        </w:rPr>
        <w:t>a</w:t>
      </w:r>
      <w:r w:rsidRPr="00E66EA6">
        <w:rPr>
          <w:rFonts w:ascii="Times New Roman" w:hAnsi="Times New Roman" w:cs="Times New Roman"/>
          <w:bCs/>
          <w:sz w:val="22"/>
        </w:rPr>
        <w:t>lbumin-</w:t>
      </w:r>
      <w:r w:rsidRPr="00E66EA6">
        <w:rPr>
          <w:rFonts w:ascii="Times New Roman" w:eastAsiaTheme="minorEastAsia" w:hAnsi="Times New Roman" w:cs="Times New Roman"/>
          <w:bCs/>
          <w:sz w:val="22"/>
          <w:lang w:eastAsia="zh-CN"/>
        </w:rPr>
        <w:t>a</w:t>
      </w:r>
      <w:r w:rsidRPr="00E66EA6">
        <w:rPr>
          <w:rFonts w:ascii="Times New Roman" w:hAnsi="Times New Roman" w:cs="Times New Roman"/>
          <w:bCs/>
          <w:sz w:val="22"/>
        </w:rPr>
        <w:t xml:space="preserve">djusted </w:t>
      </w:r>
      <w:r w:rsidRPr="00E66EA6">
        <w:rPr>
          <w:rFonts w:ascii="Times New Roman" w:eastAsiaTheme="minorEastAsia" w:hAnsi="Times New Roman" w:cs="Times New Roman"/>
          <w:bCs/>
          <w:sz w:val="22"/>
          <w:lang w:eastAsia="zh-CN"/>
        </w:rPr>
        <w:t>s</w:t>
      </w:r>
      <w:r w:rsidRPr="00E66EA6">
        <w:rPr>
          <w:rFonts w:ascii="Times New Roman" w:hAnsi="Times New Roman" w:cs="Times New Roman"/>
          <w:bCs/>
          <w:sz w:val="22"/>
        </w:rPr>
        <w:t xml:space="preserve">erum </w:t>
      </w:r>
      <w:r w:rsidRPr="00E66EA6">
        <w:rPr>
          <w:rFonts w:ascii="Times New Roman" w:eastAsiaTheme="minorEastAsia" w:hAnsi="Times New Roman" w:cs="Times New Roman"/>
          <w:bCs/>
          <w:sz w:val="22"/>
          <w:lang w:eastAsia="zh-CN"/>
        </w:rPr>
        <w:t>c</w:t>
      </w:r>
      <w:r w:rsidRPr="00E66EA6">
        <w:rPr>
          <w:rFonts w:ascii="Times New Roman" w:hAnsi="Times New Roman" w:cs="Times New Roman"/>
          <w:bCs/>
          <w:sz w:val="22"/>
        </w:rPr>
        <w:t xml:space="preserve">alcium in </w:t>
      </w:r>
      <w:r w:rsidRPr="00E66EA6">
        <w:rPr>
          <w:rFonts w:ascii="Times New Roman" w:eastAsiaTheme="minorEastAsia" w:hAnsi="Times New Roman" w:cs="Times New Roman"/>
          <w:bCs/>
          <w:sz w:val="22"/>
          <w:lang w:eastAsia="zh-CN"/>
        </w:rPr>
        <w:t>p</w:t>
      </w:r>
      <w:r w:rsidRPr="00E66EA6">
        <w:rPr>
          <w:rFonts w:ascii="Times New Roman" w:hAnsi="Times New Roman" w:cs="Times New Roman"/>
          <w:bCs/>
          <w:sz w:val="22"/>
        </w:rPr>
        <w:t>articipants</w:t>
      </w:r>
      <w:r w:rsidRPr="00E66EA6">
        <w:rPr>
          <w:rFonts w:ascii="Times New Roman" w:eastAsiaTheme="minorEastAsia" w:hAnsi="Times New Roman" w:cs="Times New Roman" w:hint="eastAsia"/>
          <w:bCs/>
          <w:sz w:val="22"/>
          <w:lang w:eastAsia="zh-CN"/>
        </w:rPr>
        <w:t xml:space="preserve"> </w:t>
      </w:r>
      <w:r w:rsidRPr="00E66EA6">
        <w:rPr>
          <w:rFonts w:ascii="Times New Roman" w:eastAsiaTheme="minorEastAsia" w:hAnsi="Times New Roman" w:cs="Times New Roman"/>
          <w:bCs/>
          <w:sz w:val="22"/>
          <w:lang w:eastAsia="zh-CN"/>
        </w:rPr>
        <w:t>without diabetes</w:t>
      </w:r>
      <w:r w:rsidR="00E66EA6" w:rsidRPr="00E66EA6">
        <w:rPr>
          <w:rFonts w:ascii="Times New Roman" w:eastAsiaTheme="minorEastAsia" w:hAnsi="Times New Roman" w:cs="Times New Roman" w:hint="eastAsia"/>
          <w:bCs/>
          <w:sz w:val="22"/>
          <w:lang w:eastAsia="zh-CN"/>
        </w:rPr>
        <w:t>.</w:t>
      </w:r>
    </w:p>
    <w:tbl>
      <w:tblPr>
        <w:tblW w:w="15026" w:type="dxa"/>
        <w:jc w:val="center"/>
        <w:tblLayout w:type="fixed"/>
        <w:tblLook w:val="0420" w:firstRow="1" w:lastRow="0" w:firstColumn="0" w:lastColumn="0" w:noHBand="0" w:noVBand="1"/>
      </w:tblPr>
      <w:tblGrid>
        <w:gridCol w:w="2552"/>
        <w:gridCol w:w="2977"/>
        <w:gridCol w:w="2126"/>
        <w:gridCol w:w="2126"/>
        <w:gridCol w:w="2126"/>
        <w:gridCol w:w="2127"/>
        <w:gridCol w:w="992"/>
      </w:tblGrid>
      <w:tr w:rsidR="00BA6D23" w14:paraId="646F885B" w14:textId="77777777" w:rsidTr="00A76193">
        <w:trPr>
          <w:tblHeader/>
          <w:jc w:val="center"/>
        </w:trPr>
        <w:tc>
          <w:tcPr>
            <w:tcW w:w="5529" w:type="dxa"/>
            <w:gridSpan w:val="2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51362" w14:textId="77777777" w:rsidR="00BA6D2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8505" w:type="dxa"/>
            <w:gridSpan w:val="4"/>
            <w:tcBorders>
              <w:top w:val="single" w:sz="8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5826D" w14:textId="77777777" w:rsidR="00BA6D2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Serum adjusted calcium</w:t>
            </w:r>
          </w:p>
        </w:tc>
        <w:tc>
          <w:tcPr>
            <w:tcW w:w="992" w:type="dxa"/>
            <w:tcBorders>
              <w:top w:val="single" w:sz="8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951AE" w14:textId="77777777" w:rsidR="00BA6D2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49705F" w14:paraId="772E1457" w14:textId="77777777" w:rsidTr="00A76193">
        <w:trPr>
          <w:tblHeader/>
          <w:jc w:val="center"/>
        </w:trPr>
        <w:tc>
          <w:tcPr>
            <w:tcW w:w="255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EE68C" w14:textId="77777777" w:rsidR="00BA6D23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96912" w14:textId="77777777" w:rsidR="00F352F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Overall</w:t>
            </w:r>
          </w:p>
          <w:p w14:paraId="3A0B32E2" w14:textId="025497BD" w:rsidR="00BA6D23" w:rsidRDefault="004E34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vertAlign w:val="superscript"/>
                <w:lang w:eastAsia="zh-CN"/>
              </w:rPr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=44100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</w:p>
          <w:p w14:paraId="0D6F5A63" w14:textId="65437ED3" w:rsidR="004E340B" w:rsidRPr="004E340B" w:rsidRDefault="004E34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lang w:eastAsia="zh-CN"/>
              </w:rPr>
            </w:pPr>
            <w:r w:rsidRPr="004E340B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>N=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56020483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vertAlign w:val="superscript"/>
                <w:lang w:eastAsia="zh-CN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6DC15" w14:textId="77777777" w:rsidR="00F352F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Q1</w:t>
            </w:r>
          </w:p>
          <w:p w14:paraId="03EB2D0F" w14:textId="679CB83B" w:rsidR="00BA6D23" w:rsidRDefault="004E34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=1047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4E340B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 N=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67317638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vertAlign w:val="superscript"/>
                <w:lang w:eastAsia="zh-CN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00F80" w14:textId="77777777" w:rsidR="00F352F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Q2</w:t>
            </w:r>
          </w:p>
          <w:p w14:paraId="702C488D" w14:textId="560A639F" w:rsidR="00BA6D23" w:rsidRDefault="004E34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=11159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4E340B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 N=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92632886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vertAlign w:val="superscript"/>
                <w:lang w:eastAsia="zh-CN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879F0" w14:textId="77777777" w:rsidR="00F352F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Q3</w:t>
            </w:r>
          </w:p>
          <w:p w14:paraId="6DE83A96" w14:textId="3B26AEBD" w:rsidR="00BA6D23" w:rsidRDefault="004E34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=11242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4E340B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 N=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75592271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vertAlign w:val="superscript"/>
                <w:lang w:eastAsia="zh-CN"/>
              </w:rPr>
              <w:t>2</w:t>
            </w:r>
          </w:p>
        </w:tc>
        <w:tc>
          <w:tcPr>
            <w:tcW w:w="2127" w:type="dxa"/>
            <w:tcBorders>
              <w:top w:val="single" w:sz="4" w:space="0" w:color="auto"/>
              <w:left w:val="none" w:sz="0" w:space="0" w:color="000000"/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3940E" w14:textId="77777777" w:rsidR="00F352F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Q4</w:t>
            </w:r>
          </w:p>
          <w:p w14:paraId="011C85F5" w14:textId="3DFA01DF" w:rsidR="00BA6D23" w:rsidRDefault="004E340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hAnsi="Arial" w:cs="Arial" w:hint="eastAsia"/>
                <w:color w:val="000000"/>
                <w:sz w:val="22"/>
                <w:szCs w:val="22"/>
                <w:lang w:eastAsia="zh-CN"/>
              </w:rPr>
              <w:t>n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=11227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  <w:vertAlign w:val="superscript"/>
              </w:rPr>
              <w:t>1</w:t>
            </w:r>
            <w:r w:rsidRPr="004E340B">
              <w:rPr>
                <w:rFonts w:ascii="Arial" w:eastAsia="Arial" w:hAnsi="Arial" w:cs="Arial" w:hint="eastAsia"/>
                <w:color w:val="000000"/>
                <w:sz w:val="22"/>
                <w:szCs w:val="22"/>
              </w:rPr>
              <w:t xml:space="preserve"> N=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0477687</w:t>
            </w:r>
            <w:r>
              <w:rPr>
                <w:rFonts w:ascii="Arial" w:hAnsi="Arial" w:cs="Arial" w:hint="eastAsia"/>
                <w:color w:val="000000"/>
                <w:sz w:val="22"/>
                <w:szCs w:val="22"/>
                <w:vertAlign w:val="superscript"/>
                <w:lang w:eastAsia="zh-CN"/>
              </w:rPr>
              <w:t>2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D85B2" w14:textId="77777777" w:rsidR="00A76193" w:rsidRPr="009179E6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hAnsi="Arial" w:cs="Arial"/>
                <w:b/>
                <w:i/>
                <w:iCs/>
                <w:color w:val="000000"/>
                <w:sz w:val="22"/>
                <w:szCs w:val="22"/>
                <w:lang w:eastAsia="zh-CN"/>
              </w:rPr>
            </w:pPr>
            <w:r w:rsidRPr="009179E6">
              <w:rPr>
                <w:rFonts w:ascii="Arial" w:eastAsia="Arial" w:hAnsi="Arial" w:cs="Arial"/>
                <w:b/>
                <w:i/>
                <w:iCs/>
                <w:color w:val="000000"/>
                <w:sz w:val="22"/>
                <w:szCs w:val="22"/>
              </w:rPr>
              <w:t xml:space="preserve">P </w:t>
            </w:r>
          </w:p>
          <w:p w14:paraId="3E4BA60D" w14:textId="5708DFBA" w:rsidR="00BA6D23" w:rsidRPr="004E340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lang w:eastAsia="zh-CN"/>
              </w:rPr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Value</w:t>
            </w:r>
            <w:r w:rsidR="004E340B">
              <w:rPr>
                <w:rFonts w:ascii="Arial" w:hAnsi="Arial" w:cs="Arial" w:hint="eastAsia"/>
                <w:color w:val="000000"/>
                <w:sz w:val="22"/>
                <w:szCs w:val="22"/>
                <w:vertAlign w:val="superscript"/>
                <w:lang w:eastAsia="zh-CN"/>
              </w:rPr>
              <w:t>3</w:t>
            </w:r>
          </w:p>
        </w:tc>
      </w:tr>
      <w:tr w:rsidR="00A76193" w14:paraId="6AC2D100" w14:textId="77777777" w:rsidTr="00A76193">
        <w:trPr>
          <w:jc w:val="center"/>
        </w:trPr>
        <w:tc>
          <w:tcPr>
            <w:tcW w:w="255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F4E2F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Age, y</w:t>
            </w:r>
          </w:p>
        </w:tc>
        <w:tc>
          <w:tcPr>
            <w:tcW w:w="297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72F39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3.00 (30.00, 56.00)</w:t>
            </w:r>
          </w:p>
        </w:tc>
        <w:tc>
          <w:tcPr>
            <w:tcW w:w="212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B88DB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0.00 (30.00, 52.00)</w:t>
            </w:r>
          </w:p>
        </w:tc>
        <w:tc>
          <w:tcPr>
            <w:tcW w:w="212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E09A8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2.00 (30.00, 54.00)</w:t>
            </w:r>
          </w:p>
        </w:tc>
        <w:tc>
          <w:tcPr>
            <w:tcW w:w="2126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5528A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3.00 (29.00, 57.00)</w:t>
            </w:r>
          </w:p>
        </w:tc>
        <w:tc>
          <w:tcPr>
            <w:tcW w:w="2127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C502D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7.00 (31.00, 62.00)</w:t>
            </w:r>
          </w:p>
        </w:tc>
        <w:tc>
          <w:tcPr>
            <w:tcW w:w="992" w:type="dxa"/>
            <w:tcBorders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C923B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A76193" w14:paraId="60C8711C" w14:textId="77777777" w:rsidTr="00A76193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8D8AC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D18FF" w14:textId="77777777" w:rsidR="00BA6D23" w:rsidRPr="00491319" w:rsidRDefault="00BA6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4D8A9" w14:textId="77777777" w:rsidR="00BA6D23" w:rsidRPr="00491319" w:rsidRDefault="00BA6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8A622" w14:textId="77777777" w:rsidR="00BA6D23" w:rsidRPr="00491319" w:rsidRDefault="00BA6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A3EEB" w14:textId="77777777" w:rsidR="00BA6D23" w:rsidRPr="00491319" w:rsidRDefault="00BA6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C8BAD" w14:textId="77777777" w:rsidR="00BA6D23" w:rsidRPr="00491319" w:rsidRDefault="00BA6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71835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A76193" w14:paraId="224E573E" w14:textId="77777777" w:rsidTr="00A76193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8206F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0ECF5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,031 (52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F5A67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698 (45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C14BB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490 (49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438C2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831 (52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F21063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,012 (63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BA2B9" w14:textId="77777777" w:rsidR="00BA6D23" w:rsidRPr="00491319" w:rsidRDefault="00BA6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6193" w14:paraId="4738ABB2" w14:textId="77777777" w:rsidTr="00A76193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75BCAB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3A91C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,069 (48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B91D4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774 (55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6591D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669 (51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5AB58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411 (48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B018C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215 (37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3722A2" w14:textId="77777777" w:rsidR="00BA6D23" w:rsidRPr="00491319" w:rsidRDefault="00BA6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6193" w14:paraId="7F010271" w14:textId="77777777" w:rsidTr="00A76193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F9577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5F336" w14:textId="77777777" w:rsidR="00BA6D23" w:rsidRPr="00491319" w:rsidRDefault="00BA6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40378F" w14:textId="77777777" w:rsidR="00BA6D23" w:rsidRPr="00491319" w:rsidRDefault="00BA6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033BA" w14:textId="77777777" w:rsidR="00BA6D23" w:rsidRPr="00491319" w:rsidRDefault="00BA6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D4B0D" w14:textId="77777777" w:rsidR="00BA6D23" w:rsidRPr="00491319" w:rsidRDefault="00BA6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4FB75" w14:textId="77777777" w:rsidR="00BA6D23" w:rsidRPr="00491319" w:rsidRDefault="00BA6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F60CB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A76193" w14:paraId="5983B8BB" w14:textId="77777777" w:rsidTr="00A76193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799D1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Mexican American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64CF00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,061 (8.2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6184E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680 (11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F31FE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170 (8.8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EDA5F4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790 (7.2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462D3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421 (5.8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002AF" w14:textId="77777777" w:rsidR="00BA6D23" w:rsidRPr="00491319" w:rsidRDefault="00BA6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6193" w14:paraId="6AF2AF6D" w14:textId="77777777" w:rsidTr="00A76193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2D0E0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ther Hispanic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3ED47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509 (5.7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296B5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79 (6.1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C7664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57 (5.8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6D5F7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20 (5.7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B0CF7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53 (5.0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D4E54" w14:textId="77777777" w:rsidR="00BA6D23" w:rsidRPr="00491319" w:rsidRDefault="00BA6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6193" w14:paraId="32B897AB" w14:textId="77777777" w:rsidTr="00A76193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0CA4D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n-Hispanic White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DE6C7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,736 (69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AB5567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480 (69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84D06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008 (70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FBBA3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157 (70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E61F6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091 (68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0FD0D" w14:textId="77777777" w:rsidR="00BA6D23" w:rsidRPr="00491319" w:rsidRDefault="00BA6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6193" w14:paraId="37A95B7D" w14:textId="77777777" w:rsidTr="00A76193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F3A95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n-Hispanic Black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7608F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,807 (10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6046A8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123 (5.6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38CD8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865 (8.5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F374C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510 (11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B95020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309 (16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3BCA8" w14:textId="77777777" w:rsidR="00BA6D23" w:rsidRPr="00491319" w:rsidRDefault="00BA6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6193" w14:paraId="36A22515" w14:textId="77777777" w:rsidTr="00A76193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797F5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Other/multiracial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D9222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987 (6.7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BED34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310 (8.5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7CF56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159 (7.3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A0237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65 (5.7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3C801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53 (5.2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CA7E8" w14:textId="77777777" w:rsidR="00BA6D23" w:rsidRPr="00491319" w:rsidRDefault="00BA6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6193" w14:paraId="128C526B" w14:textId="77777777" w:rsidTr="00A76193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55A25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ducation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FE3CF" w14:textId="77777777" w:rsidR="00BA6D23" w:rsidRPr="00491319" w:rsidRDefault="00BA6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32FAD" w14:textId="77777777" w:rsidR="00BA6D23" w:rsidRPr="00491319" w:rsidRDefault="00BA6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8D186" w14:textId="77777777" w:rsidR="00BA6D23" w:rsidRPr="00491319" w:rsidRDefault="00BA6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ACBB6" w14:textId="77777777" w:rsidR="00BA6D23" w:rsidRPr="00491319" w:rsidRDefault="00BA6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5CA46" w14:textId="77777777" w:rsidR="00BA6D23" w:rsidRPr="00491319" w:rsidRDefault="00BA6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DD25F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A76193" w14:paraId="3B6A56A1" w14:textId="77777777" w:rsidTr="00A76193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2866C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9th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BB5E1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266 (5.0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D27A5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220 (5.6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6B38B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054 (4.7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2A3BA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91 (4.7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7FF44E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001 (5.2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C3718" w14:textId="77777777" w:rsidR="00BA6D23" w:rsidRPr="00491319" w:rsidRDefault="00BA6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6193" w14:paraId="297CE821" w14:textId="77777777" w:rsidTr="00A76193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A4031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-11th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D929C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,187 (12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E396C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580 (11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DBA66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739 (11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4D6EA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833 (12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58C26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035 (13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E700A" w14:textId="77777777" w:rsidR="00BA6D23" w:rsidRPr="00491319" w:rsidRDefault="00BA6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6193" w14:paraId="24E234DC" w14:textId="77777777" w:rsidTr="00A76193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2122E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igh school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04088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,596 (24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888BC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311 (22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25A5C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562 (23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12887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830 (26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CAA39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893 (26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B04C0" w14:textId="77777777" w:rsidR="00BA6D23" w:rsidRPr="00491319" w:rsidRDefault="00BA6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6193" w14:paraId="056DB98D" w14:textId="77777777" w:rsidTr="00A76193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2A02F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lastRenderedPageBreak/>
              <w:t>College or above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97F0C3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1,866 (59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FC1979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306 (61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9E604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772 (62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9DDA0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541 (58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8297A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247 (55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C0BCE" w14:textId="77777777" w:rsidR="00BA6D23" w:rsidRPr="00491319" w:rsidRDefault="00BA6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6193" w14:paraId="1A3CB12C" w14:textId="77777777" w:rsidTr="00A76193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41649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overty-income ratio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7D3F9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02 (1.49, 5.0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BCF0C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18 (1.58, 5.0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2E629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18 (1.57, 5.0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494D3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95 (1.46, 5.00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E4C01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70 (1.36, 4.64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684AE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A76193" w14:paraId="4CDAACC9" w14:textId="77777777" w:rsidTr="00A76193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5B409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moking status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B888F2" w14:textId="77777777" w:rsidR="00BA6D23" w:rsidRPr="00491319" w:rsidRDefault="00BA6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A9749" w14:textId="77777777" w:rsidR="00BA6D23" w:rsidRPr="00491319" w:rsidRDefault="00BA6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AB085" w14:textId="77777777" w:rsidR="00BA6D23" w:rsidRPr="00491319" w:rsidRDefault="00BA6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2D8D2" w14:textId="77777777" w:rsidR="00BA6D23" w:rsidRPr="00491319" w:rsidRDefault="00BA6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4EFD1" w14:textId="77777777" w:rsidR="00BA6D23" w:rsidRPr="00491319" w:rsidRDefault="00BA6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1049D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A76193" w14:paraId="3670C4A5" w14:textId="77777777" w:rsidTr="00A76193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38C3C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ever smoker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7C53E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,038 (55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6C7A5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716 (56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5E2FB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893 (55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16916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824 (55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949C8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605 (53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6060DD" w14:textId="77777777" w:rsidR="00BA6D23" w:rsidRPr="00491319" w:rsidRDefault="00BA6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6193" w14:paraId="26244D1E" w14:textId="77777777" w:rsidTr="00A76193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4B6ED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Former smoker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5A526D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9,333 (23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8FF81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293 (24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0EE4E2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319 (23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F96F5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285 (22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EFB35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436 (24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82807" w14:textId="77777777" w:rsidR="00BA6D23" w:rsidRPr="00491319" w:rsidRDefault="00BA6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6193" w14:paraId="250A51D3" w14:textId="77777777" w:rsidTr="00A76193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AF30B1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urrent smoker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BEA5E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,883 (22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8AD97C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921 (20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652E0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304 (22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661346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330 (23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E2B3C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328 (24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D8F96" w14:textId="77777777" w:rsidR="00BA6D23" w:rsidRPr="00491319" w:rsidRDefault="00BA6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6193" w14:paraId="1B1BB181" w14:textId="77777777" w:rsidTr="00A76193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1C786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Drinking status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0182D" w14:textId="77777777" w:rsidR="00BA6D23" w:rsidRPr="00491319" w:rsidRDefault="00BA6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C4E8A" w14:textId="77777777" w:rsidR="00BA6D23" w:rsidRPr="00491319" w:rsidRDefault="00BA6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DD5F5" w14:textId="77777777" w:rsidR="00BA6D23" w:rsidRPr="00491319" w:rsidRDefault="00BA6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5D8F7" w14:textId="77777777" w:rsidR="00BA6D23" w:rsidRPr="00491319" w:rsidRDefault="00BA6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16815" w14:textId="77777777" w:rsidR="00BA6D23" w:rsidRPr="00491319" w:rsidRDefault="00BA6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293C4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A76193" w14:paraId="676FC942" w14:textId="77777777" w:rsidTr="00A76193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5598A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Non-drinker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8B50A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,659 (20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5F30F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548 (17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A69A7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823 (18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423DB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946 (20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E04986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342 (26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15FAA" w14:textId="77777777" w:rsidR="00BA6D23" w:rsidRPr="00491319" w:rsidRDefault="00BA6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6193" w14:paraId="7B9DC4B9" w14:textId="77777777" w:rsidTr="00A76193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8D446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-5 drinks/month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45F78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,195 (50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F307E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638 (49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450ED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985 (50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17761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896 (50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2D91A3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676 (49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90C67" w14:textId="77777777" w:rsidR="00BA6D23" w:rsidRPr="00491319" w:rsidRDefault="00BA6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6193" w14:paraId="588A293C" w14:textId="77777777" w:rsidTr="00A76193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0F054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-10 drinks/month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60C1EC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774 (11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FC5ADF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27 (12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6D236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46 (11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B3A1B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36 (11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10B81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65 (8.7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32AB5" w14:textId="77777777" w:rsidR="00BA6D23" w:rsidRPr="00491319" w:rsidRDefault="00BA6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6193" w14:paraId="0E3292A1" w14:textId="77777777" w:rsidTr="00A76193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CC793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0+ drinks/month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13801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,030 (20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E63E5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328 (22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B0064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340 (21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8AB8A6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245 (19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A743F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117 (16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A7AB8" w14:textId="77777777" w:rsidR="00BA6D23" w:rsidRPr="00491319" w:rsidRDefault="00BA6D2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76193" w14:paraId="0FDC5B25" w14:textId="77777777" w:rsidTr="00A76193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FDD4A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93F91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7.07 (23.61, 31.37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875CB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.59 (23.30, 30.49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6BB799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.98 (23.50, 31.1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F5408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7.34 (23.80, 31.67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77CAB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7.59 (23.94, 32.3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663B8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A76193" w14:paraId="5CF194BE" w14:textId="77777777" w:rsidTr="00A76193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150FE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Stroke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ACDCBE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118 (2.0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D2EE7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7 (1.7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D3182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30 (1.5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0F6AE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59 (2.0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462BB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22 (3.1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C65FE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A76193" w14:paraId="161A7CDA" w14:textId="77777777" w:rsidTr="00A76193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42433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ongestive heart failure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4D96EF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38 (1.5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449EF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81 (1.2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B51A03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7 (1.3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3A3CF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90 (1.5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FF0F2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90 (2.2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EB6F52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A76193" w14:paraId="4BDEB8E6" w14:textId="77777777" w:rsidTr="00A76193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4656E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Coronary heart disease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3E336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197 (2.4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05593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42 (1.8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FC2C4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75 (2.3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8FB54A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01 (2.5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ABACA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79 (3.1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CA83B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A76193" w14:paraId="7AF5DC75" w14:textId="77777777" w:rsidTr="00A76193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824C0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lastRenderedPageBreak/>
              <w:t>Angina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6A162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17 (1.7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9F8F4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56 (1.3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508600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77 (1.4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19446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06 (1.7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123F50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78 (2.4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39989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A76193" w14:paraId="32C64573" w14:textId="77777777" w:rsidTr="00A76193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75D7A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eart attack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9FD98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,265 (2.4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275C0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60 (1.9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C362C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90 (2.3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6ED5B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94 (2.2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C9ED1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21 (3.3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57AD7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A76193" w14:paraId="2360FDCB" w14:textId="77777777" w:rsidTr="00A76193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32138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FE5662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4,053 (30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4BCF3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,774 (24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119DD5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264 (27%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0A8E8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,580 (30%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C8C6B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,435 (38%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3D14B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A76193" w14:paraId="7D3B32E4" w14:textId="77777777" w:rsidTr="00A76193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51C87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Glucose, mmol/L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44156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.38 (5.02, 5.74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5B2F00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.33 (5.00, 5.72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6D3A9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.38 (5.05, 5.73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2F13A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.38 (5.05, 5.77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3D4192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.38 (5.01, 5.77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94F7D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0.3</w:t>
            </w:r>
          </w:p>
        </w:tc>
      </w:tr>
      <w:tr w:rsidR="00A76193" w14:paraId="60C4DA8A" w14:textId="77777777" w:rsidTr="00A76193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C55C7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Insulin, </w:t>
            </w:r>
            <w:proofErr w:type="spellStart"/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pmol</w:t>
            </w:r>
            <w:proofErr w:type="spellEnd"/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/L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3A45C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3 (35, 84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953AEE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0 (34, 77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2B0AC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3 (34, 83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0AC33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3 (35, 85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AE1CB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6 (37, 9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4E43D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A76193" w14:paraId="080F3873" w14:textId="77777777" w:rsidTr="00A76193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0CD00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bA1c, %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C57647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.30 (5.10, 5.6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7769A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.30 (5.00, 5.5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DF8F8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.30 (5.10, 5.6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501DB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.40 (5.10, 5.60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51E81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.40 (5.10, 5.60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FFCBA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A76193" w14:paraId="43EFB883" w14:textId="77777777" w:rsidTr="00A76193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F55530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otal cholesterol, mmol/L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D2023B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99 (4.32, 5.72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C6B92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81 (4.19, 5.48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A7AD96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4.91 (4.27, 5.64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B1C65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.07 (4.40, 5.77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D44C7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5.20 (4.53, 5.95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46A53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A76193" w14:paraId="6AEFDB99" w14:textId="77777777" w:rsidTr="00A76193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864292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HDL, mmol/L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4B1BB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32 (1.09, 1.63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332D8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9 (1.06, 1.58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24F21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32 (1.09, 1.6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2637A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32 (1.09, 1.63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F2BE5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37 (1.11, 1.68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3AB4F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A76193" w14:paraId="3073FFD2" w14:textId="77777777" w:rsidTr="00A76193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87DFD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LDL, mmol/L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5FAB3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92 (2.38, 3.54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F69CF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82 (2.30, 3.44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B20AA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2.90 (2.35, 3.52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0D3E8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00 (2.43, 3.65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E1CF6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.03 (2.46, 3.6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9CD40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A76193" w14:paraId="4A603A8D" w14:textId="77777777" w:rsidTr="00A76193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9E098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Triglycerides, mmol/L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A2818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4 (0.79, 1.68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10ABF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06 (0.72, 1.58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5F5C3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2 (0.77, 1.64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21267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16 (0.82, 1.72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8EE15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1.24 (0.86, 1.83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26E59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A76193" w14:paraId="54045F4F" w14:textId="77777777" w:rsidTr="00A76193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B3147A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 xml:space="preserve">Uric Acid, </w:t>
            </w:r>
            <w:proofErr w:type="spellStart"/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umol</w:t>
            </w:r>
            <w:proofErr w:type="spellEnd"/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/L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583AF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15 (256, 369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9919C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09 (256, 369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400FD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09 (256, 369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F6B25D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15 (262, 375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58C6D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315 (262, 375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907FD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A76193" w14:paraId="1024AC7F" w14:textId="77777777" w:rsidTr="00A76193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C930D7" w14:textId="402AD9E2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eGFR, mL/min/1.73m</w:t>
            </w:r>
            <w:r w:rsidRPr="00881DD0">
              <w:rPr>
                <w:rFonts w:ascii="Times New Roman" w:eastAsia="Arial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38B76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6 (69, 104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A022A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9 (72, 108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1C5FE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6 (70, 105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59F15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4 (68, 102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49B22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84 (66, 101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02B28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  <w:tr w:rsidR="00A76193" w14:paraId="54016DE8" w14:textId="77777777" w:rsidTr="00A76193">
        <w:trPr>
          <w:jc w:val="center"/>
        </w:trPr>
        <w:tc>
          <w:tcPr>
            <w:tcW w:w="255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A4D7D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Urine albumin/creatinine, mg/g</w:t>
            </w:r>
          </w:p>
        </w:tc>
        <w:tc>
          <w:tcPr>
            <w:tcW w:w="297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7BADF2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 (4, 1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CE838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 (4, 1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574E0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 (4, 10)</w:t>
            </w:r>
          </w:p>
        </w:tc>
        <w:tc>
          <w:tcPr>
            <w:tcW w:w="212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1889E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6 (4, 10)</w:t>
            </w:r>
          </w:p>
        </w:tc>
        <w:tc>
          <w:tcPr>
            <w:tcW w:w="2127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30E08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7 (4, 12)</w:t>
            </w:r>
          </w:p>
        </w:tc>
        <w:tc>
          <w:tcPr>
            <w:tcW w:w="992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E33AE" w14:textId="77777777" w:rsidR="00BA6D23" w:rsidRPr="00491319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91319">
              <w:rPr>
                <w:rFonts w:ascii="Times New Roman" w:eastAsia="Arial" w:hAnsi="Times New Roman" w:cs="Times New Roman"/>
                <w:color w:val="000000"/>
                <w:sz w:val="22"/>
                <w:szCs w:val="22"/>
              </w:rPr>
              <w:t>&lt;0.001</w:t>
            </w:r>
          </w:p>
        </w:tc>
      </w:tr>
    </w:tbl>
    <w:p w14:paraId="5F433950" w14:textId="77777777" w:rsidR="00B3247B" w:rsidRPr="00B3247B" w:rsidRDefault="00B3247B" w:rsidP="00B3247B">
      <w:pPr>
        <w:pStyle w:val="MDPI41tablecaption"/>
        <w:spacing w:line="360" w:lineRule="auto"/>
        <w:ind w:leftChars="-99" w:left="-42" w:hangingChars="89" w:hanging="196"/>
        <w:rPr>
          <w:rFonts w:ascii="Times New Roman" w:eastAsiaTheme="minorEastAsia" w:hAnsi="Times New Roman" w:cs="Times New Roman"/>
          <w:bCs/>
          <w:sz w:val="22"/>
          <w:lang w:eastAsia="zh-CN"/>
        </w:rPr>
      </w:pPr>
      <w:bookmarkStart w:id="0" w:name="_Hlk178363918"/>
      <w:r w:rsidRPr="00B3247B">
        <w:rPr>
          <w:rFonts w:ascii="Times New Roman" w:eastAsiaTheme="minorEastAsia" w:hAnsi="Times New Roman" w:cs="Times New Roman"/>
          <w:bCs/>
          <w:sz w:val="22"/>
          <w:lang w:eastAsia="zh-CN"/>
        </w:rPr>
        <w:t>Data are presented as Median (interquartile range, IQR) for continuous variables and n (%) for categorical variables. Percentages (%) are survey-weighted.</w:t>
      </w:r>
    </w:p>
    <w:p w14:paraId="30FA986A" w14:textId="77777777" w:rsidR="00B3247B" w:rsidRPr="00B3247B" w:rsidRDefault="00B3247B" w:rsidP="00B3247B">
      <w:pPr>
        <w:pStyle w:val="MDPI41tablecaption"/>
        <w:spacing w:line="360" w:lineRule="auto"/>
        <w:ind w:leftChars="-99" w:left="-42" w:hangingChars="89" w:hanging="196"/>
        <w:rPr>
          <w:rFonts w:ascii="Times New Roman" w:eastAsiaTheme="minorEastAsia" w:hAnsi="Times New Roman" w:cs="Times New Roman"/>
          <w:bCs/>
          <w:sz w:val="22"/>
          <w:lang w:eastAsia="zh-CN"/>
        </w:rPr>
      </w:pPr>
      <w:r w:rsidRPr="00B3247B">
        <w:rPr>
          <w:rFonts w:ascii="Times New Roman" w:eastAsiaTheme="minorEastAsia" w:hAnsi="Times New Roman" w:cs="Times New Roman"/>
          <w:bCs/>
          <w:sz w:val="22"/>
          <w:lang w:eastAsia="zh-CN"/>
        </w:rPr>
        <w:lastRenderedPageBreak/>
        <w:t>Abbreviations: BMI, body mass index; eGFR, estimated Glomerular Filtration Rate; HbA1c, glycated hemoglobin A1c.</w:t>
      </w:r>
    </w:p>
    <w:p w14:paraId="18B5F8FF" w14:textId="77777777" w:rsidR="00B3247B" w:rsidRPr="00B3247B" w:rsidRDefault="00B3247B" w:rsidP="00B3247B">
      <w:pPr>
        <w:pStyle w:val="MDPI41tablecaption"/>
        <w:spacing w:line="360" w:lineRule="auto"/>
        <w:ind w:leftChars="-99" w:left="-42" w:hangingChars="89" w:hanging="196"/>
        <w:rPr>
          <w:rFonts w:ascii="Times New Roman" w:eastAsiaTheme="minorEastAsia" w:hAnsi="Times New Roman" w:cs="Times New Roman"/>
          <w:bCs/>
          <w:sz w:val="22"/>
          <w:lang w:eastAsia="zh-CN"/>
        </w:rPr>
      </w:pPr>
      <w:r w:rsidRPr="00B3247B">
        <w:rPr>
          <w:rFonts w:ascii="Times New Roman" w:eastAsiaTheme="minorEastAsia" w:hAnsi="Times New Roman" w:cs="Times New Roman"/>
          <w:bCs/>
          <w:sz w:val="22"/>
          <w:lang w:eastAsia="zh-CN"/>
        </w:rPr>
        <w:t>Participants were divided into four groups based on the quartiles of their albumin-adjusted serum calcium levels: Q1 (1.590-2.245 mmol/L), Q2 (2.245-2.300 mmol/L), Q3 (2.300-2.355 mmol/L), Q4 (2.355-3.660 mmol/L).</w:t>
      </w:r>
    </w:p>
    <w:p w14:paraId="181E03FD" w14:textId="77777777" w:rsidR="00B3247B" w:rsidRPr="00B3247B" w:rsidRDefault="00B3247B" w:rsidP="00B3247B">
      <w:pPr>
        <w:pStyle w:val="MDPI41tablecaption"/>
        <w:spacing w:line="360" w:lineRule="auto"/>
        <w:ind w:leftChars="-99" w:left="-42" w:hangingChars="89" w:hanging="196"/>
        <w:rPr>
          <w:rFonts w:ascii="Times New Roman" w:eastAsiaTheme="minorEastAsia" w:hAnsi="Times New Roman" w:cs="Times New Roman"/>
          <w:bCs/>
          <w:sz w:val="22"/>
          <w:lang w:eastAsia="zh-CN"/>
        </w:rPr>
      </w:pPr>
      <w:r w:rsidRPr="00B3247B">
        <w:rPr>
          <w:rFonts w:ascii="Times New Roman" w:eastAsiaTheme="minorEastAsia" w:hAnsi="Times New Roman" w:cs="Times New Roman" w:hint="eastAsia"/>
          <w:bCs/>
          <w:sz w:val="22"/>
          <w:lang w:eastAsia="zh-CN"/>
        </w:rPr>
        <w:t>¹</w:t>
      </w:r>
      <w:r w:rsidRPr="00B3247B">
        <w:rPr>
          <w:rFonts w:ascii="Times New Roman" w:eastAsiaTheme="minorEastAsia" w:hAnsi="Times New Roman" w:cs="Times New Roman"/>
          <w:bCs/>
          <w:sz w:val="22"/>
          <w:lang w:eastAsia="zh-CN"/>
        </w:rPr>
        <w:t xml:space="preserve">Unweighted sample size (n). </w:t>
      </w:r>
    </w:p>
    <w:p w14:paraId="528BC0F9" w14:textId="77777777" w:rsidR="00B3247B" w:rsidRPr="00B3247B" w:rsidRDefault="00B3247B" w:rsidP="00B3247B">
      <w:pPr>
        <w:pStyle w:val="MDPI41tablecaption"/>
        <w:spacing w:line="360" w:lineRule="auto"/>
        <w:ind w:leftChars="-99" w:left="-42" w:hangingChars="89" w:hanging="196"/>
        <w:rPr>
          <w:rFonts w:ascii="Times New Roman" w:eastAsiaTheme="minorEastAsia" w:hAnsi="Times New Roman" w:cs="Times New Roman"/>
          <w:bCs/>
          <w:sz w:val="22"/>
          <w:lang w:eastAsia="zh-CN"/>
        </w:rPr>
      </w:pPr>
      <w:r w:rsidRPr="00B3247B">
        <w:rPr>
          <w:rFonts w:ascii="Times New Roman" w:eastAsiaTheme="minorEastAsia" w:hAnsi="Times New Roman" w:cs="Times New Roman" w:hint="eastAsia"/>
          <w:bCs/>
          <w:sz w:val="22"/>
          <w:lang w:eastAsia="zh-CN"/>
        </w:rPr>
        <w:t>²</w:t>
      </w:r>
      <w:r w:rsidRPr="00B3247B">
        <w:rPr>
          <w:rFonts w:ascii="Times New Roman" w:eastAsiaTheme="minorEastAsia" w:hAnsi="Times New Roman" w:cs="Times New Roman"/>
          <w:bCs/>
          <w:sz w:val="22"/>
          <w:lang w:eastAsia="zh-CN"/>
        </w:rPr>
        <w:t>Survey-weighted population estimate (N), representing the non-institutionalized U.S. civilian population.</w:t>
      </w:r>
    </w:p>
    <w:p w14:paraId="3FE015CE" w14:textId="4BFC4D14" w:rsidR="00EA64AF" w:rsidRDefault="00B3247B" w:rsidP="00452DEF">
      <w:pPr>
        <w:pStyle w:val="MDPI41tablecaption"/>
        <w:spacing w:line="360" w:lineRule="auto"/>
        <w:ind w:leftChars="-99" w:left="-42" w:hangingChars="89" w:hanging="196"/>
        <w:rPr>
          <w:rFonts w:ascii="Times New Roman" w:eastAsiaTheme="minorEastAsia" w:hAnsi="Times New Roman" w:cs="Times New Roman"/>
          <w:bCs/>
          <w:sz w:val="22"/>
          <w:lang w:eastAsia="zh-CN"/>
        </w:rPr>
        <w:sectPr w:rsidR="00EA64AF" w:rsidSect="005A7189">
          <w:pgSz w:w="16848" w:h="11952" w:orient="landscape"/>
          <w:pgMar w:top="1440" w:right="1440" w:bottom="1440" w:left="1440" w:header="720" w:footer="720" w:gutter="720"/>
          <w:cols w:space="720"/>
          <w:docGrid w:linePitch="326"/>
        </w:sectPr>
      </w:pPr>
      <w:r w:rsidRPr="00B3247B">
        <w:rPr>
          <w:rFonts w:ascii="Times New Roman" w:eastAsiaTheme="minorEastAsia" w:hAnsi="Times New Roman" w:cs="Times New Roman" w:hint="eastAsia"/>
          <w:bCs/>
          <w:sz w:val="22"/>
          <w:lang w:eastAsia="zh-CN"/>
        </w:rPr>
        <w:t>³</w:t>
      </w:r>
      <w:r w:rsidRPr="00B3247B">
        <w:rPr>
          <w:rFonts w:ascii="Times New Roman" w:eastAsiaTheme="minorEastAsia" w:hAnsi="Times New Roman" w:cs="Times New Roman"/>
          <w:bCs/>
          <w:sz w:val="22"/>
          <w:lang w:eastAsia="zh-CN"/>
        </w:rPr>
        <w:t>P-values were calculated accounting for the complex survey design. The survey-weighted Wilcoxon rank-sum test was used for continuous variables, and the chi-squared test with Rao &amp; Scott's second-order correction was used for categorical variables</w:t>
      </w:r>
    </w:p>
    <w:p w14:paraId="5C606DA6" w14:textId="69A2F382" w:rsidR="00455E13" w:rsidRPr="00455E13" w:rsidRDefault="00455E13" w:rsidP="00455E13">
      <w:pPr>
        <w:pStyle w:val="a6"/>
        <w:keepNext/>
        <w:widowControl w:val="0"/>
        <w:rPr>
          <w:rFonts w:ascii="Times New Roman" w:eastAsia="Times New Roman" w:hAnsi="Times New Roman" w:cs="Times New Roman"/>
          <w:bCs/>
          <w:color w:val="000000"/>
          <w:sz w:val="22"/>
          <w:szCs w:val="22"/>
          <w:lang w:eastAsia="de-DE" w:bidi="en-US"/>
        </w:rPr>
      </w:pPr>
      <w:r w:rsidRPr="00455E13">
        <w:rPr>
          <w:rFonts w:ascii="Times New Roman" w:eastAsia="Times New Roman" w:hAnsi="Times New Roman" w:cs="Times New Roman"/>
          <w:b/>
          <w:color w:val="000000"/>
          <w:sz w:val="22"/>
          <w:szCs w:val="22"/>
          <w:lang w:eastAsia="de-DE" w:bidi="en-US"/>
        </w:rPr>
        <w:lastRenderedPageBreak/>
        <w:t>Table S2.</w:t>
      </w:r>
      <w:r w:rsidRPr="00455E13">
        <w:rPr>
          <w:rFonts w:ascii="Times New Roman" w:eastAsia="Times New Roman" w:hAnsi="Times New Roman" w:cs="Times New Roman"/>
          <w:bCs/>
          <w:color w:val="000000"/>
          <w:sz w:val="22"/>
          <w:szCs w:val="22"/>
          <w:lang w:eastAsia="de-DE" w:bidi="en-US"/>
        </w:rPr>
        <w:t xml:space="preserve"> Mortality rates by cause of death per 1000 person-years in participants with T2DM or without diabetes.</w:t>
      </w:r>
    </w:p>
    <w:tbl>
      <w:tblPr>
        <w:tblpPr w:leftFromText="180" w:rightFromText="180" w:vertAnchor="text" w:tblpY="1"/>
        <w:tblOverlap w:val="never"/>
        <w:tblW w:w="14850" w:type="dxa"/>
        <w:tblLook w:val="04A0" w:firstRow="1" w:lastRow="0" w:firstColumn="1" w:lastColumn="0" w:noHBand="0" w:noVBand="1"/>
      </w:tblPr>
      <w:tblGrid>
        <w:gridCol w:w="1672"/>
        <w:gridCol w:w="1559"/>
        <w:gridCol w:w="1559"/>
        <w:gridCol w:w="1559"/>
        <w:gridCol w:w="1560"/>
        <w:gridCol w:w="455"/>
        <w:gridCol w:w="1559"/>
        <w:gridCol w:w="1984"/>
        <w:gridCol w:w="1701"/>
        <w:gridCol w:w="1242"/>
      </w:tblGrid>
      <w:tr w:rsidR="00CD5F7A" w:rsidRPr="0005711F" w14:paraId="174B4F33" w14:textId="77777777" w:rsidTr="00F37977">
        <w:trPr>
          <w:trHeight w:val="412"/>
        </w:trPr>
        <w:tc>
          <w:tcPr>
            <w:tcW w:w="1672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E428B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5711F">
              <w:rPr>
                <w:rFonts w:ascii="Times New Roman" w:hAnsi="Times New Roman"/>
                <w:b/>
                <w:bCs/>
                <w:sz w:val="22"/>
                <w:szCs w:val="22"/>
              </w:rPr>
              <w:t>Cause of death</w:t>
            </w:r>
          </w:p>
        </w:tc>
        <w:tc>
          <w:tcPr>
            <w:tcW w:w="6237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BA617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sz w:val="22"/>
                <w:szCs w:val="22"/>
                <w:lang w:eastAsia="zh-CN"/>
              </w:rPr>
              <w:t>W</w:t>
            </w:r>
            <w:r w:rsidRPr="00B07B92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ith T2DM </w:t>
            </w:r>
          </w:p>
        </w:tc>
        <w:tc>
          <w:tcPr>
            <w:tcW w:w="455" w:type="dxa"/>
            <w:tcBorders>
              <w:top w:val="single" w:sz="8" w:space="0" w:color="auto"/>
              <w:left w:val="nil"/>
              <w:right w:val="nil"/>
            </w:tcBorders>
          </w:tcPr>
          <w:p w14:paraId="07DF80CC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6486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CCDAE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eastAsiaTheme="minorEastAsia" w:hAnsi="Times New Roman" w:hint="eastAsia"/>
                <w:b/>
                <w:bCs/>
                <w:sz w:val="22"/>
                <w:szCs w:val="22"/>
                <w:lang w:eastAsia="zh-CN"/>
              </w:rPr>
              <w:t>W</w:t>
            </w:r>
            <w:r w:rsidRPr="00B07B92">
              <w:rPr>
                <w:rFonts w:ascii="Times New Roman" w:hAnsi="Times New Roman"/>
                <w:b/>
                <w:bCs/>
                <w:sz w:val="22"/>
                <w:szCs w:val="22"/>
              </w:rPr>
              <w:t>ithout diabetes</w:t>
            </w:r>
          </w:p>
        </w:tc>
      </w:tr>
      <w:tr w:rsidR="00CD5F7A" w:rsidRPr="0005711F" w14:paraId="3818690D" w14:textId="77777777" w:rsidTr="00F37977">
        <w:trPr>
          <w:trHeight w:val="60"/>
        </w:trPr>
        <w:tc>
          <w:tcPr>
            <w:tcW w:w="167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2A19D7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E1D6E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5711F">
              <w:rPr>
                <w:rFonts w:ascii="Times New Roman" w:hAnsi="Times New Roman"/>
                <w:b/>
                <w:bCs/>
                <w:sz w:val="22"/>
                <w:szCs w:val="22"/>
              </w:rPr>
              <w:t>Q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BD402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5711F">
              <w:rPr>
                <w:rFonts w:ascii="Times New Roman" w:hAnsi="Times New Roman"/>
                <w:b/>
                <w:bCs/>
                <w:sz w:val="22"/>
                <w:szCs w:val="22"/>
              </w:rPr>
              <w:t>Q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142C5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5711F">
              <w:rPr>
                <w:rFonts w:ascii="Times New Roman" w:hAnsi="Times New Roman"/>
                <w:b/>
                <w:bCs/>
                <w:sz w:val="22"/>
                <w:szCs w:val="22"/>
              </w:rPr>
              <w:t>Q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B44BA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5711F">
              <w:rPr>
                <w:rFonts w:ascii="Times New Roman" w:hAnsi="Times New Roman"/>
                <w:b/>
                <w:bCs/>
                <w:sz w:val="22"/>
                <w:szCs w:val="22"/>
              </w:rPr>
              <w:t>Q4</w:t>
            </w:r>
          </w:p>
        </w:tc>
        <w:tc>
          <w:tcPr>
            <w:tcW w:w="455" w:type="dxa"/>
            <w:tcBorders>
              <w:left w:val="nil"/>
              <w:bottom w:val="single" w:sz="4" w:space="0" w:color="auto"/>
              <w:right w:val="nil"/>
            </w:tcBorders>
          </w:tcPr>
          <w:p w14:paraId="72286025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D5DB6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5711F">
              <w:rPr>
                <w:rFonts w:ascii="Times New Roman" w:hAnsi="Times New Roman"/>
                <w:b/>
                <w:bCs/>
                <w:sz w:val="22"/>
                <w:szCs w:val="22"/>
              </w:rPr>
              <w:t>Q1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0C2BE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5711F">
              <w:rPr>
                <w:rFonts w:ascii="Times New Roman" w:hAnsi="Times New Roman"/>
                <w:b/>
                <w:bCs/>
                <w:sz w:val="22"/>
                <w:szCs w:val="22"/>
              </w:rPr>
              <w:t>Q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BD2A1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5711F">
              <w:rPr>
                <w:rFonts w:ascii="Times New Roman" w:hAnsi="Times New Roman"/>
                <w:b/>
                <w:bCs/>
                <w:sz w:val="22"/>
                <w:szCs w:val="22"/>
              </w:rPr>
              <w:t>Q3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C6200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5711F">
              <w:rPr>
                <w:rFonts w:ascii="Times New Roman" w:hAnsi="Times New Roman"/>
                <w:b/>
                <w:bCs/>
                <w:sz w:val="22"/>
                <w:szCs w:val="22"/>
              </w:rPr>
              <w:t>Q4</w:t>
            </w:r>
          </w:p>
        </w:tc>
      </w:tr>
      <w:tr w:rsidR="00CD5F7A" w:rsidRPr="0005711F" w14:paraId="5D41187A" w14:textId="77777777" w:rsidTr="00F37977">
        <w:trPr>
          <w:trHeight w:val="282"/>
        </w:trPr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2E367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Diseases of hear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AB6E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8.25 (6.88, 9.75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599A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8.93 (7.51, 10.4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D3D18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10.61 (9.09, 12.2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7485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13.02 (11.29, 14.88)</w:t>
            </w:r>
          </w:p>
        </w:tc>
        <w:tc>
          <w:tcPr>
            <w:tcW w:w="4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5BF200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C21E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2.4 (2.11, 2.71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6C3C0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2.41 (2.12, 2.7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8833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2.48 (2.19, 2.78)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5D24A" w14:textId="77777777" w:rsidR="00CD5F7A" w:rsidRPr="0005711F" w:rsidRDefault="00CD5F7A" w:rsidP="00F3797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3.99</w:t>
            </w:r>
            <w:r w:rsidRPr="0005711F">
              <w:rPr>
                <w:rFonts w:ascii="Times New Roman" w:eastAsiaTheme="minorEastAsia" w:hAnsi="Times New Roman"/>
                <w:sz w:val="22"/>
                <w:szCs w:val="22"/>
                <w:lang w:eastAsia="zh-CN"/>
              </w:rPr>
              <w:t xml:space="preserve"> </w:t>
            </w:r>
            <w:r w:rsidRPr="0005711F">
              <w:rPr>
                <w:rFonts w:ascii="Times New Roman" w:hAnsi="Times New Roman"/>
                <w:sz w:val="22"/>
                <w:szCs w:val="22"/>
              </w:rPr>
              <w:t>(3.63, 4.36)</w:t>
            </w:r>
          </w:p>
        </w:tc>
      </w:tr>
      <w:tr w:rsidR="00CD5F7A" w:rsidRPr="0005711F" w14:paraId="1C381953" w14:textId="77777777" w:rsidTr="00F37977">
        <w:trPr>
          <w:trHeight w:val="282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4F7FC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Canc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437B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5.38 (4.25, 6.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BA3B8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5.89 (4.72, 7.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A21B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5.67 (4.57, 6.8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E4F6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7.94 (6.57, 9.43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759B94A5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71A1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2.33 (2.04, 2.6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18B6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2.5 (2.21, 2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D541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2.59 (2.31, 2.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2854" w14:textId="77777777" w:rsidR="00CD5F7A" w:rsidRPr="0005711F" w:rsidRDefault="00CD5F7A" w:rsidP="00F3797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3.46 (3.13, 3.8)</w:t>
            </w:r>
          </w:p>
        </w:tc>
      </w:tr>
      <w:tr w:rsidR="00CD5F7A" w:rsidRPr="0005711F" w14:paraId="42794A45" w14:textId="77777777" w:rsidTr="00F37977">
        <w:trPr>
          <w:trHeight w:val="282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053E7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Chronic lower respiratory disea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9B15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1.38 (0.81, 2.0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707D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1.49 (0.93, 2.1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28A0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1.28 (0.79, 1.9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6B52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2.17 (1.49, 2.98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34B229E4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E878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0.51 (0.38, 0.6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18DC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0.53 (0.4, 0.6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2A4E2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0.7 (0.55, 0.87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60C6" w14:textId="77777777" w:rsidR="00CD5F7A" w:rsidRPr="0005711F" w:rsidRDefault="00CD5F7A" w:rsidP="00F3797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0.96 (0.79, 1.14)</w:t>
            </w:r>
          </w:p>
        </w:tc>
      </w:tr>
      <w:tr w:rsidR="00CD5F7A" w:rsidRPr="0005711F" w14:paraId="33D312FF" w14:textId="77777777" w:rsidTr="00F37977">
        <w:trPr>
          <w:trHeight w:val="282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17B3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 xml:space="preserve">Accidents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17AD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0.69 (0.31, 1.1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2608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0.87 (0.43, 1.4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E71C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0.24 (0.06, 0.6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EDB8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0.62 (0.25, 1.12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34F78FCD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6AF1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0.39 (0.28, 0.5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4D41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0.48 (0.35, 0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AF2C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0.38 (0.27, 0.5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0EDC" w14:textId="77777777" w:rsidR="00CD5F7A" w:rsidRPr="0005711F" w:rsidRDefault="00CD5F7A" w:rsidP="00F3797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0.56 (0.43, 0.7)</w:t>
            </w:r>
          </w:p>
        </w:tc>
      </w:tr>
      <w:tr w:rsidR="00CD5F7A" w:rsidRPr="0005711F" w14:paraId="3D2B6A63" w14:textId="77777777" w:rsidTr="00F37977">
        <w:trPr>
          <w:trHeight w:val="282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C8AE4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Cerebrovascular disea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26E5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2 (1.31, 2.8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DF68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1.55 (0.99, 2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65CF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2.07 (1.4, 2.8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9C8C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3.16 (2.36, 4.15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5140ABB5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1A8B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0.49 (0.36, 0.6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0D88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0.59 (0.45, 0.7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D561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0.55 (0.42, 0.6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49BD8" w14:textId="77777777" w:rsidR="00CD5F7A" w:rsidRPr="0005711F" w:rsidRDefault="00CD5F7A" w:rsidP="00F3797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0.91 (0.74, 1.09)</w:t>
            </w:r>
          </w:p>
        </w:tc>
      </w:tr>
      <w:tr w:rsidR="00CD5F7A" w:rsidRPr="0005711F" w14:paraId="18FD69B1" w14:textId="77777777" w:rsidTr="00F37977">
        <w:trPr>
          <w:trHeight w:val="282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D254B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Alzheimer’s diseas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C7E92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0.75 (0.38, 1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7617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0.81 (0.37, 1.3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1C08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1.16 (0.67, 1.7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34A47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1.18 (0.68, 1.8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23E56AE0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C820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0.27 (0.18, 0.3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48AA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0.47 (0.34, 0.6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A82F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0.38 (0.27, 0.51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C175" w14:textId="77777777" w:rsidR="00CD5F7A" w:rsidRPr="0005711F" w:rsidRDefault="00CD5F7A" w:rsidP="00F3797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0.79 (0.63, 0.97)</w:t>
            </w:r>
          </w:p>
        </w:tc>
      </w:tr>
      <w:tr w:rsidR="00CD5F7A" w:rsidRPr="0005711F" w14:paraId="59AE1653" w14:textId="77777777" w:rsidTr="00F37977">
        <w:trPr>
          <w:trHeight w:val="282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6A04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Diabetes mellit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F691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2.56 (1.81, 3.4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EEDB8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2.85 (2.05, 3.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8BE6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3.35 (2.5, 4.3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F183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4.77 (3.72, 5.95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6A570B33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590D9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0.06 (0.02, 0.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AF31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0.11 (0.05, 0.1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ED3F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0.14 (0.08, 0.23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933A" w14:textId="77777777" w:rsidR="00CD5F7A" w:rsidRPr="0005711F" w:rsidRDefault="00CD5F7A" w:rsidP="00F3797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0.06 (0.02, 0.12)</w:t>
            </w:r>
          </w:p>
        </w:tc>
      </w:tr>
      <w:tr w:rsidR="00CD5F7A" w:rsidRPr="0005711F" w14:paraId="2A21EB55" w14:textId="77777777" w:rsidTr="00F37977">
        <w:trPr>
          <w:trHeight w:val="282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4A8B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Influenza and pneumo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7688D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0.75 (0.38, 1.3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A995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0.62 (0.25, 1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0BA74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0.61 (0.24, 1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E1C3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1.12 (0.62, 1.74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0E3AC5CB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2A8F3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0.15 (0.08, 0.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78EC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0.17 (0.1, 0.2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DF4F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0.23 (0.15, 0.33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B0EB" w14:textId="77777777" w:rsidR="00CD5F7A" w:rsidRPr="0005711F" w:rsidRDefault="00CD5F7A" w:rsidP="00F3797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0.38 (0.27, 0.5)</w:t>
            </w:r>
          </w:p>
        </w:tc>
      </w:tr>
      <w:tr w:rsidR="00CD5F7A" w:rsidRPr="0005711F" w14:paraId="3A447F9B" w14:textId="77777777" w:rsidTr="00F37977">
        <w:trPr>
          <w:trHeight w:val="282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DEC0D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 xml:space="preserve">Nephritis, nephrotic </w:t>
            </w:r>
            <w:r w:rsidRPr="0005711F">
              <w:rPr>
                <w:rFonts w:ascii="Times New Roman" w:hAnsi="Times New Roman"/>
                <w:sz w:val="22"/>
                <w:szCs w:val="22"/>
              </w:rPr>
              <w:lastRenderedPageBreak/>
              <w:t>syndrome and nephros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9633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lastRenderedPageBreak/>
              <w:t>0.94 (0.5, 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F685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1.43 (0.87, 2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3DE8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0.98 (0.55, 1.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D535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1.86 (1.24, 2.6)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</w:tcPr>
          <w:p w14:paraId="32D029B2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6A87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0.15 (0.08, 0.2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A738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0.12 (0.05, 0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D1A9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0.11 (0.05, 0.19)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DEA5B" w14:textId="77777777" w:rsidR="00CD5F7A" w:rsidRPr="0005711F" w:rsidRDefault="00CD5F7A" w:rsidP="00F3797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0.32 (0.22, 0.44)</w:t>
            </w:r>
          </w:p>
        </w:tc>
      </w:tr>
      <w:tr w:rsidR="00CD5F7A" w:rsidRPr="0005711F" w14:paraId="753D08AE" w14:textId="77777777" w:rsidTr="00F37977">
        <w:trPr>
          <w:trHeight w:val="282"/>
        </w:trPr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3007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All other causes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6AC3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7.56 (6.25, 9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9C2B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7.13 (5.83, 8.56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71BF3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8.84 (7.44, 10.37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1CB4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11.1 (9.49, 12.84)</w:t>
            </w:r>
          </w:p>
        </w:tc>
        <w:tc>
          <w:tcPr>
            <w:tcW w:w="455" w:type="dxa"/>
            <w:tcBorders>
              <w:top w:val="nil"/>
              <w:left w:val="nil"/>
              <w:right w:val="nil"/>
            </w:tcBorders>
          </w:tcPr>
          <w:p w14:paraId="4CA22704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FA796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2.55 (2.25, 2.87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E4E1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2.71 (2.41, 3.0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57F34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3.03 (2.72, 3.36)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C436" w14:textId="77777777" w:rsidR="00CD5F7A" w:rsidRPr="0005711F" w:rsidRDefault="00CD5F7A" w:rsidP="00F3797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4.53 (4.16, 4.93)</w:t>
            </w:r>
          </w:p>
        </w:tc>
      </w:tr>
      <w:tr w:rsidR="00CD5F7A" w:rsidRPr="0005711F" w14:paraId="5411DBC9" w14:textId="77777777" w:rsidTr="00F37977">
        <w:trPr>
          <w:trHeight w:val="282"/>
        </w:trPr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2FCD6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Tota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A80DF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30.26 (27.57, 33.0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ED0C4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31.58 (28.85, 34.4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BBC4E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34.82 (32.02, 37.75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3D2A7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46.94 (43.65, 50.35)</w:t>
            </w:r>
          </w:p>
        </w:tc>
        <w:tc>
          <w:tcPr>
            <w:tcW w:w="4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D253418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C7E58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9.3 (8.73, 9.88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7D919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10.08 (9.49, 10.6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079D6" w14:textId="77777777" w:rsidR="00CD5F7A" w:rsidRPr="0005711F" w:rsidRDefault="00CD5F7A" w:rsidP="00F37977">
            <w:pPr>
              <w:pStyle w:val="MDPI42tablebody"/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10.59 (10, 11.2)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ED3D9" w14:textId="77777777" w:rsidR="00CD5F7A" w:rsidRPr="0005711F" w:rsidRDefault="00CD5F7A" w:rsidP="00F37977">
            <w:pPr>
              <w:pStyle w:val="MDPI42tablebody"/>
              <w:spacing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05711F">
              <w:rPr>
                <w:rFonts w:ascii="Times New Roman" w:hAnsi="Times New Roman"/>
                <w:sz w:val="22"/>
                <w:szCs w:val="22"/>
              </w:rPr>
              <w:t>15.95 (15.23, 16.68)</w:t>
            </w:r>
          </w:p>
        </w:tc>
      </w:tr>
    </w:tbl>
    <w:p w14:paraId="656B16F0" w14:textId="77777777" w:rsidR="00EA64AF" w:rsidRPr="00B80076" w:rsidRDefault="00EA64AF" w:rsidP="00EA64AF">
      <w:pPr>
        <w:pStyle w:val="MDPI31text"/>
        <w:spacing w:line="360" w:lineRule="auto"/>
        <w:ind w:left="0"/>
        <w:rPr>
          <w:rFonts w:ascii="Times New Roman" w:hAnsi="Times New Roman"/>
          <w:sz w:val="22"/>
        </w:rPr>
      </w:pPr>
      <w:bookmarkStart w:id="1" w:name="_Hlk177845837"/>
      <w:r w:rsidRPr="00B80076">
        <w:rPr>
          <w:rFonts w:ascii="Times New Roman" w:hAnsi="Times New Roman"/>
          <w:sz w:val="22"/>
        </w:rPr>
        <w:t>Participants in each cohort were divided into four groups based on the quartiles of their albumin-adjusted serum calcium levels</w:t>
      </w:r>
      <w:bookmarkEnd w:id="1"/>
      <w:r w:rsidRPr="00B80076">
        <w:rPr>
          <w:rFonts w:ascii="Times New Roman" w:hAnsi="Times New Roman"/>
          <w:sz w:val="22"/>
        </w:rPr>
        <w:t xml:space="preserve"> respectively: cohort</w:t>
      </w:r>
      <w:r w:rsidRPr="00B80076">
        <w:rPr>
          <w:rFonts w:ascii="Times New Roman" w:hAnsi="Times New Roman" w:hint="eastAsia"/>
          <w:sz w:val="22"/>
        </w:rPr>
        <w:t xml:space="preserve"> w</w:t>
      </w:r>
      <w:r w:rsidRPr="00B80076">
        <w:rPr>
          <w:rFonts w:ascii="Times New Roman" w:hAnsi="Times New Roman"/>
          <w:sz w:val="22"/>
        </w:rPr>
        <w:t xml:space="preserve">ith T2DM: </w:t>
      </w:r>
      <w:bookmarkStart w:id="2" w:name="_Hlk177845801"/>
      <w:r w:rsidRPr="00B80076">
        <w:rPr>
          <w:rFonts w:ascii="Times New Roman" w:hAnsi="Times New Roman"/>
          <w:sz w:val="22"/>
        </w:rPr>
        <w:t>Q1 (1.560-2.270), Q2 (2.270-2.325), Q3 (2.325-2.385), Q4 (2.385-3.225);</w:t>
      </w:r>
      <w:bookmarkEnd w:id="2"/>
      <w:r w:rsidRPr="00B80076">
        <w:rPr>
          <w:rFonts w:ascii="Times New Roman" w:hAnsi="Times New Roman"/>
          <w:sz w:val="22"/>
        </w:rPr>
        <w:t xml:space="preserve"> </w:t>
      </w:r>
      <w:r w:rsidRPr="00B80076">
        <w:rPr>
          <w:rFonts w:ascii="Times New Roman" w:hAnsi="Times New Roman" w:hint="eastAsia"/>
          <w:sz w:val="22"/>
        </w:rPr>
        <w:t>C</w:t>
      </w:r>
      <w:r w:rsidRPr="00B80076">
        <w:rPr>
          <w:rFonts w:ascii="Times New Roman" w:hAnsi="Times New Roman"/>
          <w:sz w:val="22"/>
        </w:rPr>
        <w:t>ohort</w:t>
      </w:r>
      <w:r w:rsidRPr="00B80076">
        <w:rPr>
          <w:rFonts w:ascii="Times New Roman" w:hAnsi="Times New Roman" w:hint="eastAsia"/>
          <w:sz w:val="22"/>
        </w:rPr>
        <w:t xml:space="preserve"> without diabetes</w:t>
      </w:r>
      <w:r w:rsidRPr="00B80076">
        <w:rPr>
          <w:rFonts w:ascii="Times New Roman" w:hAnsi="Times New Roman"/>
          <w:sz w:val="22"/>
        </w:rPr>
        <w:t>: Q1 (1.590-2.245), Q2 (2.245-2.300), Q3 (2.300-2.355), Q4 (2.355-3.660).</w:t>
      </w:r>
    </w:p>
    <w:bookmarkEnd w:id="0"/>
    <w:p w14:paraId="3A906301" w14:textId="77777777" w:rsidR="00E04516" w:rsidRPr="00EA64AF" w:rsidRDefault="00E04516" w:rsidP="00EA64AF">
      <w:pPr>
        <w:pStyle w:val="MDPI41tablecaption"/>
        <w:spacing w:line="360" w:lineRule="auto"/>
        <w:ind w:left="0"/>
        <w:rPr>
          <w:rFonts w:ascii="Times New Roman" w:eastAsiaTheme="minorEastAsia" w:hAnsi="Times New Roman" w:cs="Times New Roman"/>
          <w:bCs/>
          <w:sz w:val="22"/>
          <w:lang w:eastAsia="zh-CN"/>
        </w:rPr>
      </w:pPr>
    </w:p>
    <w:sectPr w:rsidR="00E04516" w:rsidRPr="00EA64AF" w:rsidSect="00980601">
      <w:pgSz w:w="16848" w:h="11952" w:orient="landscape"/>
      <w:pgMar w:top="1361" w:right="1440" w:bottom="1440" w:left="1440" w:header="720" w:footer="720" w:gutter="72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1214475">
    <w:abstractNumId w:val="1"/>
  </w:num>
  <w:num w:numId="2" w16cid:durableId="2146072558">
    <w:abstractNumId w:val="2"/>
  </w:num>
  <w:num w:numId="3" w16cid:durableId="13807451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6D23"/>
    <w:rsid w:val="00046CE8"/>
    <w:rsid w:val="00130D41"/>
    <w:rsid w:val="001E70AB"/>
    <w:rsid w:val="00205189"/>
    <w:rsid w:val="00231C56"/>
    <w:rsid w:val="002705C4"/>
    <w:rsid w:val="0032430F"/>
    <w:rsid w:val="00372816"/>
    <w:rsid w:val="003843DA"/>
    <w:rsid w:val="00396A41"/>
    <w:rsid w:val="004361C0"/>
    <w:rsid w:val="00452DEF"/>
    <w:rsid w:val="00455E13"/>
    <w:rsid w:val="00491319"/>
    <w:rsid w:val="00492788"/>
    <w:rsid w:val="0049705F"/>
    <w:rsid w:val="004B7CD3"/>
    <w:rsid w:val="004E340B"/>
    <w:rsid w:val="00531EEC"/>
    <w:rsid w:val="00592208"/>
    <w:rsid w:val="005A7189"/>
    <w:rsid w:val="005B4822"/>
    <w:rsid w:val="00670ADA"/>
    <w:rsid w:val="006C3A91"/>
    <w:rsid w:val="007A6297"/>
    <w:rsid w:val="00881DD0"/>
    <w:rsid w:val="008C3716"/>
    <w:rsid w:val="008F7D41"/>
    <w:rsid w:val="009179E6"/>
    <w:rsid w:val="00942B02"/>
    <w:rsid w:val="00980601"/>
    <w:rsid w:val="009C7554"/>
    <w:rsid w:val="00A76193"/>
    <w:rsid w:val="00AB0F0D"/>
    <w:rsid w:val="00B3247B"/>
    <w:rsid w:val="00B80076"/>
    <w:rsid w:val="00BA683F"/>
    <w:rsid w:val="00BA6D23"/>
    <w:rsid w:val="00CD5F7A"/>
    <w:rsid w:val="00E04516"/>
    <w:rsid w:val="00E66EA6"/>
    <w:rsid w:val="00E92F20"/>
    <w:rsid w:val="00EA64AF"/>
    <w:rsid w:val="00EB666A"/>
    <w:rsid w:val="00F352F8"/>
    <w:rsid w:val="00F37977"/>
    <w:rsid w:val="00FA6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31D2E"/>
  <w15:docId w15:val="{C92F620C-AEE3-4247-95F7-7CA8EF358F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customStyle="1" w:styleId="MDPI41tablecaption">
    <w:name w:val="MDPI_4.1_table_caption"/>
    <w:qFormat/>
    <w:rsid w:val="001E70AB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FA6DDD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31text">
    <w:name w:val="MDPI_3.1_text"/>
    <w:link w:val="MDPI31text0"/>
    <w:qFormat/>
    <w:rsid w:val="005A7189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character" w:customStyle="1" w:styleId="MDPI31text0">
    <w:name w:val="MDPI_3.1_text 字符"/>
    <w:basedOn w:val="a0"/>
    <w:link w:val="MDPI31text"/>
    <w:rsid w:val="005A7189"/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styleId="a6">
    <w:name w:val="caption"/>
    <w:basedOn w:val="a"/>
    <w:next w:val="a"/>
    <w:uiPriority w:val="35"/>
    <w:unhideWhenUsed/>
    <w:qFormat/>
    <w:rsid w:val="00CD5F7A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066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4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6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</TotalTime>
  <Pages>8</Pages>
  <Words>1228</Words>
  <Characters>7002</Characters>
  <Application>Microsoft Office Word</Application>
  <DocSecurity>0</DocSecurity>
  <Lines>58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21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jie wang</dc:creator>
  <cp:keywords/>
  <dc:description/>
  <cp:lastModifiedBy>zhenjie wang</cp:lastModifiedBy>
  <cp:revision>18</cp:revision>
  <dcterms:created xsi:type="dcterms:W3CDTF">2024-12-16T15:17:00Z</dcterms:created>
  <dcterms:modified xsi:type="dcterms:W3CDTF">2025-09-10T04:11:00Z</dcterms:modified>
  <cp:category/>
</cp:coreProperties>
</file>